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66" w:type="dxa"/>
        <w:tblInd w:w="-319" w:type="dxa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2"/>
        <w:gridCol w:w="650"/>
        <w:gridCol w:w="1291"/>
        <w:gridCol w:w="1551"/>
        <w:gridCol w:w="1481"/>
        <w:gridCol w:w="2133"/>
        <w:gridCol w:w="1067"/>
        <w:gridCol w:w="4891"/>
      </w:tblGrid>
      <w:tr w:rsidR="00BC07AE" w14:paraId="02AEF014" w14:textId="77777777">
        <w:trPr>
          <w:tblHeader/>
        </w:trPr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62ED5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3D0802" wp14:editId="266E0D0A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-641985</wp:posOffset>
                      </wp:positionV>
                      <wp:extent cx="9979025" cy="349250"/>
                      <wp:effectExtent l="0" t="0" r="3175" b="635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631190" y="698500"/>
                                <a:ext cx="9979025" cy="349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4653F8" w14:textId="3B60F621" w:rsidR="00BC07AE" w:rsidRDefault="00203D81">
                                  <w:pPr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</w:rPr>
                                    <w:t xml:space="preserve">Multimedia Appendix </w:t>
                                  </w:r>
                                  <w:r w:rsidR="00000000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</w:rPr>
                                    <w:t>2. Comprehensive summary of study characteristics: Study design, objectives, and subgroup descriptions of ulcerative colitis patient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23D080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6.35pt;margin-top:-50.55pt;width:785.75pt;height:2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nOSyZAIAACcFAAAOAAAAZHJzL2Uyb0RvYy54bWysVEuP2jAQvlfqf7B8LwEWdjeIsKKsqCqh&#13;&#10;7qq06tk4Nlh1PK5tSOiv79gJj2572aoXZ5z55vXNjKcPTaXJQTivwBR00OtTIgyHUpltQb9+Wb67&#13;&#10;p8QHZkqmwYiCHoWnD7O3b6a1nYgh7ECXwhF0YvyktgXdhWAnWeb5TlTM98AKg0oJrmIBr26blY7V&#13;&#10;6L3S2bDfv81qcKV1wIX3+PexVdJZ8i+l4OFJSi8C0QXF3EI6XTo38cxmUzbZOmZ3indpsH/IomLK&#13;&#10;YNCzq0cWGNk79YerSnEHHmTocagykFJxkWrAagb9F9Wsd8yKVAuS4+2ZJv//3PJPh7V9diQ076HB&#13;&#10;BkZCausnHn/GehrpqvjFTAnqb28Ggxx5PKKY34/7HYGiCYSjOs/v8v5wTAlHwM0oH44TILv4sc6H&#13;&#10;DwIqEoWCOmxQ4o0dVj5gbISeIDGsB63KpdI6XeJQiIV25MCwnTqkbNHiN5Q2pI6JYuhoZCCat561&#13;&#10;wQCX6pIUjlpEnDafhSSqxCpawzSCl2iMc2HOERM6mkl0/hrDDh9NRRrP1xifLVJkMOFsXCkDLtX7&#13;&#10;Iu3y+4kk2eJPDLR1RwpCs2m6rm+gPOIwOGj3xFu+VNinFfPhmTlcDGw9Lnt4wkNqQJ6hkyjZgfv5&#13;&#10;t/8Rj/OKWkpqXLSC+h975gQl+qPBSc4Ho1HczHQZje+GeHHXms21xuyrBWDzB/isWJ7EiA/6JEoH&#13;&#10;1Td8E+YxKqqY4Ri7oOEkLkK7/vimcDGfJxDuomVhZdaWR9eRXgPzfQCp0lBGmlpuOvpwG9Osdi9H&#13;&#10;XPfre0Jd3rfZLwAAAP//AwBQSwMEFAAGAAgAAAAhAO02w+LlAAAAEgEAAA8AAABkcnMvZG93bnJl&#13;&#10;di54bWxMT8lOwzAQvSPxD9YgcUGt45a0VRqnQqwStzYFxM2NTRIRj6PYTcLfMznBZTTLm7eku9E2&#13;&#10;rDedrx1KEPMImMHC6RpLCcf8abYB5oNCrRqHRsKP8bDLLi9SlWg34N70h1AyIkGfKAlVCG3CuS8q&#13;&#10;Y5Wfu9Yg3b5cZ1WgsSu57tRA5LbhiyhacatqJIVKtea+MsX34WwlfN6UH69+fH4blvGyfXzp8/W7&#13;&#10;zqW8vhoftlTutsCCGcPfB0wZyD9kZOzkzqg9ayTMxGJN0KmJhAA2QeJ4Q5lOtLtdCeBZyv9HyX4B&#13;&#10;AAD//wMAUEsBAi0AFAAGAAgAAAAhALaDOJL+AAAA4QEAABMAAAAAAAAAAAAAAAAAAAAAAFtDb250&#13;&#10;ZW50X1R5cGVzXS54bWxQSwECLQAUAAYACAAAACEAOP0h/9YAAACUAQAACwAAAAAAAAAAAAAAAAAv&#13;&#10;AQAAX3JlbHMvLnJlbHNQSwECLQAUAAYACAAAACEAWpzksmQCAAAnBQAADgAAAAAAAAAAAAAAAAAu&#13;&#10;AgAAZHJzL2Uyb0RvYy54bWxQSwECLQAUAAYACAAAACEA7TbD4uUAAAASAQAADwAAAAAAAAAAAAAA&#13;&#10;AAC+BAAAZHJzL2Rvd25yZXYueG1sUEsFBgAAAAAEAAQA8wAAANAFAAAAAA==&#13;&#10;" fillcolor="white [3201]" stroked="f" strokeweight=".5pt">
                      <v:textbox>
                        <w:txbxContent>
                          <w:p w14:paraId="704653F8" w14:textId="3B60F621" w:rsidR="00BC07AE" w:rsidRDefault="00203D81">
                            <w:pP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</w:rPr>
                              <w:t xml:space="preserve">Multimedia Appendix </w:t>
                            </w:r>
                            <w:r w:rsidR="000000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</w:rPr>
                              <w:t>2. Comprehensive summary of study characteristics: Study design, objectives, and subgroup descriptions of ulcerative colitis patien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38926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54504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Population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999B9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ingle-Center or 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F31F9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0EAF2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pecific subgroup of ulcerative colitis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615A5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Total sample size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D34FF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tudy objective</w:t>
            </w:r>
          </w:p>
        </w:tc>
      </w:tr>
      <w:tr w:rsidR="00BC07AE" w14:paraId="4897EDB7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3CD7B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Anthony Croft [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2CD7B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5C231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BC27D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50BDB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8AFD2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ainly severe ulcerative colitis (UC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1FB68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8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AA840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sonalized algorithm to predict the risk of intravenous corticosteroid treatment failure in severe UC patients</w:t>
            </w:r>
          </w:p>
        </w:tc>
      </w:tr>
      <w:tr w:rsidR="00BC07AE" w14:paraId="6B28392E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78751E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heng Zhang [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5E159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6FE3D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8413E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FC879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EAA3A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ainly moderate-to-severe 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959B9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66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7F63E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clinical response one month after fecal microbiota transplantation in UC patients</w:t>
            </w:r>
          </w:p>
        </w:tc>
      </w:tr>
      <w:tr w:rsidR="00BC07AE" w14:paraId="71BF2B17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26969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arietta Iacucci 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6CFD7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43D44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33B99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6434E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4EEB6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A95B3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lang w:bidi="ar"/>
              </w:rPr>
              <w:t>283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1DC29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Artificial intelligence based virtual staining endoscopy system to detect endoscopic/ histological activity in UC and predict 12-month outcomes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, surgery, hospitalization, treatment adjustment)</w:t>
            </w:r>
          </w:p>
        </w:tc>
      </w:tr>
      <w:tr w:rsidR="00BC07AE" w14:paraId="762160BC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E5047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Xuanfu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Chen [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E8634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34864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1077E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D4F3D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 + 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9C7DC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91942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EE899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Artificial neural network analysis combined with immune-related genes to predict primary non-response to infliximab in UC patients</w:t>
            </w:r>
          </w:p>
        </w:tc>
      </w:tr>
      <w:tr w:rsidR="00BC07AE" w14:paraId="4A19C953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89084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Ian Morilla [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10637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C5937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B6388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A2A0A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F90C5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5A525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16E34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Combining microRNA and clinical parameters to predict the efficacy of first- and second-line treatments (intravenous steroids, cyclosporine, or infliximab) in acute severe UC (ASUC)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 xml:space="preserve">b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atients</w:t>
            </w:r>
          </w:p>
        </w:tc>
      </w:tr>
      <w:tr w:rsidR="00BC07AE" w14:paraId="4C83B6E1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4D474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Ian Morilla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B4254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067D9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0BF1A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43570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6FB2C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2ACF3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5C570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Combining intraoperative microRNA and clinical factors to predict the occurrence of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ouchitis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in UC patients undergoing ileal pouch surgery</w:t>
            </w:r>
          </w:p>
        </w:tc>
      </w:tr>
      <w:tr w:rsidR="00BC07AE" w14:paraId="25AFD46B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0BC1E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etsuro Takayama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1BD2C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71035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9AEB0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37D0D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52C81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Moderate-to-severe UC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D3B28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90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742B5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Development of an artificial neural network (ANN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model to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predict long-term outcomes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, surgical risk) after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leukocytapheresis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in UC patients.</w:t>
            </w:r>
          </w:p>
        </w:tc>
      </w:tr>
      <w:tr w:rsidR="00BC07AE" w14:paraId="59F68670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74D39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Zhijun Bu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E6A6C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9895A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B2097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215C3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DA8E5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9408A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74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1C04F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the probability of disease remission in UC patients based on treatment data with five-flavor sophora enteric-coated capsule (FSEC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</w:tr>
      <w:tr w:rsidR="00BC07AE" w14:paraId="377A9667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905E5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a Li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7F04E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EC8DC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06EBA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8A09C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A5068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F86BF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13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51E2E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whether UC patients have an indolent disease course</w:t>
            </w:r>
          </w:p>
        </w:tc>
      </w:tr>
      <w:tr w:rsidR="00BC07AE" w14:paraId="7CA8F607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E8C92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ong Dai 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178DD6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D3110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4164D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7C5FBB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55BDF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65B8E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84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67409C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o predict clinical non-response to 5-aminosalicylic acid (5-</w:t>
            </w: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ASA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treatment in patients with UC</w:t>
            </w:r>
          </w:p>
        </w:tc>
      </w:tr>
      <w:tr w:rsidR="00BC07AE" w14:paraId="41F131D0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F374B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ie Chen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D141D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D8636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69142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379B9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591E9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F750C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798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1E3F9C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Developing a risk model for predicting the progression of UC to ASUC within 1 year</w:t>
            </w:r>
          </w:p>
        </w:tc>
      </w:tr>
      <w:tr w:rsidR="00BC07AE" w14:paraId="18A58BE5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10C41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 Yu [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3F83C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AFC9A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D6F8E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616D65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28773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72E6C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0D348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corticosteroid resistance in ASUC patients using clinical, laboratory, and endoscopic parameters</w:t>
            </w:r>
          </w:p>
        </w:tc>
      </w:tr>
      <w:tr w:rsidR="00BC07AE" w14:paraId="2A3527C9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1F48A0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Gi-Ung Kang [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605DC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FB55D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19072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351CA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99A55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69A11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5529E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clinical success of fecal microbiota transplantation based on gut microbiota composition in UC patients</w:t>
            </w:r>
          </w:p>
        </w:tc>
      </w:tr>
      <w:tr w:rsidR="00BC07AE" w14:paraId="31101B4A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440B9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Akbar K.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Waljee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[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7D2A7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D41C0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444D3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5285C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E209F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A616A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C1275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steroid-free endoscopic remission at 52 weeks in UC patients treated with vedolizumab</w:t>
            </w:r>
          </w:p>
        </w:tc>
      </w:tr>
      <w:tr w:rsidR="00BC07AE" w14:paraId="166CD1EA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F3AD2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un Miyoshi 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460DF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92153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45CFE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46A03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7D7E7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Moderate-to-severe UC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69EB0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6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6979A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Predicting the effectiveness of vedolizumab treatment at 22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weeks based on baseline clinical data in UC patients</w:t>
            </w:r>
          </w:p>
        </w:tc>
      </w:tr>
      <w:tr w:rsidR="00BC07AE" w14:paraId="46E76E55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BDB41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Hiromu Morikubo [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B34F3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F1ED6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2D8A1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188AD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937A8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D062C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69A4E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the likelihood of steroid-free clinical remission at 22 weeks in UC patients treated with ustekinumab</w:t>
            </w:r>
          </w:p>
        </w:tc>
      </w:tr>
      <w:tr w:rsidR="00BC07AE" w14:paraId="4E581F90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8092D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Susan D.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Ghiassian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[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8EF5E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7CCC6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B96BD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6A352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86C9A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F3D2E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1EDE43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etwork-based molecular characterization for predicting non-response to tumor necrosis factor-alpha (TNF-</w:t>
            </w: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α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>f</w:t>
            </w:r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inhibitors, such as infliximab, in patients with UC</w:t>
            </w:r>
          </w:p>
        </w:tc>
      </w:tr>
      <w:tr w:rsidR="00BC07AE" w14:paraId="3EEDB80B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BFC99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ofo [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A50CA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E447D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A54B7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4CE2D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A6CD9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2AB76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CAF38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ombining preoperative data with machine learning to predict postoperative complications in UC patients</w:t>
            </w:r>
          </w:p>
        </w:tc>
      </w:tr>
      <w:tr w:rsidR="00BC07AE" w14:paraId="52A5322D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BA5FB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ing Feng [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F667D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FA68B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90048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09A26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A8259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B688A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A4C84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Gene-based prediction of primary non-response to infliximab in UC patients</w:t>
            </w:r>
          </w:p>
        </w:tc>
      </w:tr>
      <w:tr w:rsidR="00BC07AE" w14:paraId="5F423C20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682BA0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om Konikoff [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272B3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B15E7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82607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BA82F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3F85F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022F3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13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DA217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drug sustainability in moderate-to-severe UC patients treated with infliximab and vedolizumab</w:t>
            </w:r>
          </w:p>
        </w:tc>
      </w:tr>
      <w:tr w:rsidR="00BC07AE" w14:paraId="7761BB33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09816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nica Cesarini [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B6F85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62990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95261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E4037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650F3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06ADC5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8"/>
                <w:szCs w:val="18"/>
                <w:lang w:bidi="ar"/>
              </w:rPr>
              <w:t>505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4515C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the risk of developing ASUC within 3 y in UC patients</w:t>
            </w:r>
          </w:p>
        </w:tc>
      </w:tr>
      <w:tr w:rsidR="00BC07AE" w14:paraId="04CBF1BD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57850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hammad Hossein Derakhshan Nazari [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97D80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47671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4A184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91FD2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+ 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A8FB0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B3618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B09EE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Developing a prediction tool based on multi-mRNA biomarkers and integrated machine learning models to predict response to anti-TNF therapy in UC patients</w:t>
            </w:r>
          </w:p>
        </w:tc>
      </w:tr>
      <w:tr w:rsidR="00BC07AE" w14:paraId="7A19CADB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05848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lastRenderedPageBreak/>
              <w:t>Seok-Young Kim [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B9F09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5041A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F45BB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70765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77E9A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4B788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5C544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o develop a predictive model for clinical remission in patients with UC treated with adalimumab using Fourier-transform infrared spectroscopy and machine learning.</w:t>
            </w:r>
          </w:p>
        </w:tc>
      </w:tr>
      <w:tr w:rsidR="00BC07AE" w14:paraId="01AE1E2E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88340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arlie W. Lees [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42111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95AF6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77411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09B39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3AF78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36C9D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841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E90D4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Early treatment response to predict outcomes in UC patients treated with tofacitinib</w:t>
            </w:r>
          </w:p>
        </w:tc>
      </w:tr>
      <w:tr w:rsidR="00BC07AE" w14:paraId="3CC1F9BC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C87A9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Uday C. Ghoshal [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13CF5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8054CD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60A11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113E9C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9BAA30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DC99C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63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05275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response to initial drug therapy in ASUC patients</w:t>
            </w:r>
          </w:p>
        </w:tc>
      </w:tr>
      <w:tr w:rsidR="00BC07AE" w14:paraId="36915AA6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967AA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izuno [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ED802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5A970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601A11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D4DF0F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7E16F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43FDB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86A06B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eep learning model to predict the risk of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ouchitis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after ileal pouch-anal anastomosis in UC patients</w:t>
            </w:r>
          </w:p>
        </w:tc>
      </w:tr>
      <w:tr w:rsidR="00BC07AE" w14:paraId="712BFAC1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4F71E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Wenwen Pang [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D1EF2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D0A08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AA6B6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E70F8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4BA85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8562C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2B320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UC relapse based on serum markers</w:t>
            </w:r>
          </w:p>
        </w:tc>
      </w:tr>
      <w:tr w:rsidR="00BC07AE" w14:paraId="1EADF9C6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3FBCBE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Jingjing Chen [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38A95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C5C3D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ple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8F75A1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47DA4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8EB3C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oderate-to-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93EA8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2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983174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dicting clinical and health-related quality of life outcomes in moderate-to-severe UC patients treated with vedolizumab using supervised machine learning models</w:t>
            </w:r>
          </w:p>
        </w:tc>
      </w:tr>
      <w:tr w:rsidR="00BC07AE" w14:paraId="112B9ABB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53D11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Zhongyuan Wang [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89F12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F4E757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5BD8B6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ingle-center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958B5D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10796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Severe UC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0E3F9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AAF952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Predicting the risk of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pouchitis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after ileal pouch-anal anastomosis in UC patients</w:t>
            </w:r>
          </w:p>
        </w:tc>
      </w:tr>
      <w:tr w:rsidR="00BC07AE" w14:paraId="465DA7F8" w14:textId="77777777">
        <w:tblPrEx>
          <w:tblBorders>
            <w:top w:val="single" w:sz="2" w:space="0" w:color="auto"/>
          </w:tblBorders>
        </w:tblPrEx>
        <w:tc>
          <w:tcPr>
            <w:tcW w:w="200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DBA68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Xuehui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Wang [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90D53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50C46B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8C3F7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Multi-center stud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6BCF83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04A42A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Not explicitly 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1AB559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70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AC0C38" w14:textId="77777777" w:rsidR="00BC07AE" w:rsidRDefault="00000000">
            <w:pPr>
              <w:widowControl/>
              <w:spacing w:line="210" w:lineRule="atLeast"/>
              <w:rPr>
                <w:rFonts w:ascii="Times New Roman" w:eastAsia="Segoe UI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" w:eastAsia="Times" w:hAnsi="Times" w:cs="Times"/>
                <w:i w:val="0"/>
                <w:iCs w:val="0"/>
                <w:kern w:val="0"/>
                <w:sz w:val="18"/>
                <w:szCs w:val="18"/>
                <w:lang w:bidi="ar"/>
              </w:rPr>
              <w:t>Developing an efficacy prediction model for FSEC treatment in active UC patients</w:t>
            </w:r>
          </w:p>
        </w:tc>
      </w:tr>
    </w:tbl>
    <w:p w14:paraId="1201B6F4" w14:textId="77777777" w:rsidR="00BC07AE" w:rsidRDefault="00000000">
      <w:pPr>
        <w:rPr>
          <w:rFonts w:ascii="Times New Roman" w:hAnsi="Times New Roman" w:cs="Times New Roman"/>
          <w:i w:val="0"/>
          <w:iCs w:val="0"/>
          <w:sz w:val="18"/>
          <w:szCs w:val="18"/>
        </w:rPr>
      </w:pPr>
      <w:proofErr w:type="spellStart"/>
      <w:r>
        <w:rPr>
          <w:rFonts w:ascii="Times New Roman" w:hAnsi="Times New Roman" w:cs="Times New Roman"/>
          <w:i w:val="0"/>
          <w:iCs w:val="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i w:val="0"/>
          <w:iCs w:val="0"/>
          <w:sz w:val="18"/>
          <w:szCs w:val="18"/>
        </w:rPr>
        <w:t>UC</w:t>
      </w:r>
      <w:proofErr w:type="spellEnd"/>
      <w:r>
        <w:rPr>
          <w:rFonts w:ascii="Times New Roman" w:hAnsi="Times New Roman" w:cs="Times New Roman"/>
          <w:i w:val="0"/>
          <w:iCs w:val="0"/>
          <w:sz w:val="18"/>
          <w:szCs w:val="18"/>
        </w:rPr>
        <w:t>=ulcerative colitis</w:t>
      </w:r>
    </w:p>
    <w:p w14:paraId="66D46AA8" w14:textId="77777777" w:rsidR="00BC07AE" w:rsidRDefault="00000000">
      <w:pPr>
        <w:rPr>
          <w:rFonts w:ascii="Times New Roman" w:hAnsi="Times New Roman" w:cs="Times New Roman"/>
          <w:i w:val="0"/>
          <w:iCs w:val="0"/>
          <w:sz w:val="18"/>
          <w:szCs w:val="18"/>
        </w:rPr>
      </w:pPr>
      <w:proofErr w:type="spellStart"/>
      <w:r>
        <w:rPr>
          <w:rFonts w:ascii="Times New Roman" w:hAnsi="Times New Roman" w:cs="Times New Roman"/>
          <w:i w:val="0"/>
          <w:iCs w:val="0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i w:val="0"/>
          <w:iCs w:val="0"/>
          <w:sz w:val="18"/>
          <w:szCs w:val="18"/>
        </w:rPr>
        <w:t>ASUC</w:t>
      </w:r>
      <w:proofErr w:type="spellEnd"/>
      <w:r>
        <w:rPr>
          <w:rFonts w:ascii="Times New Roman" w:hAnsi="Times New Roman" w:cs="Times New Roman"/>
          <w:i w:val="0"/>
          <w:iCs w:val="0"/>
          <w:sz w:val="18"/>
          <w:szCs w:val="18"/>
        </w:rPr>
        <w:t>=acute severe ulcerative colitis</w:t>
      </w:r>
    </w:p>
    <w:p w14:paraId="7E0C9BD3" w14:textId="77777777" w:rsidR="00BC07AE" w:rsidRDefault="00000000">
      <w:pPr>
        <w:rPr>
          <w:rFonts w:ascii="Times New Roman" w:hAnsi="Times New Roman" w:cs="Times New Roman"/>
          <w:i w:val="0"/>
          <w:iCs w:val="0"/>
          <w:sz w:val="18"/>
          <w:szCs w:val="18"/>
        </w:rPr>
      </w:pPr>
      <w:proofErr w:type="spellStart"/>
      <w:r>
        <w:rPr>
          <w:rFonts w:ascii="Times New Roman" w:hAnsi="Times New Roman" w:cs="Times New Roman"/>
          <w:i w:val="0"/>
          <w:iCs w:val="0"/>
          <w:sz w:val="18"/>
          <w:szCs w:val="18"/>
          <w:vertAlign w:val="superscript"/>
        </w:rPr>
        <w:lastRenderedPageBreak/>
        <w:t>c</w:t>
      </w:r>
      <w:r>
        <w:rPr>
          <w:rFonts w:ascii="Times New Roman" w:hAnsi="Times New Roman" w:cs="Times New Roman"/>
          <w:i w:val="0"/>
          <w:iCs w:val="0"/>
          <w:sz w:val="18"/>
          <w:szCs w:val="18"/>
        </w:rPr>
        <w:t>ANN</w:t>
      </w:r>
      <w:proofErr w:type="spellEnd"/>
      <w:r>
        <w:rPr>
          <w:rFonts w:ascii="Times New Roman" w:hAnsi="Times New Roman" w:cs="Times New Roman"/>
          <w:i w:val="0"/>
          <w:iCs w:val="0"/>
          <w:sz w:val="18"/>
          <w:szCs w:val="18"/>
        </w:rPr>
        <w:t>=artificial neural network</w:t>
      </w:r>
    </w:p>
    <w:p w14:paraId="44C2E3F7" w14:textId="77777777" w:rsidR="00BC07AE" w:rsidRDefault="00000000">
      <w:pPr>
        <w:rPr>
          <w:rFonts w:ascii="Times New Roman" w:hAnsi="Times New Roman" w:cs="Times New Roman"/>
          <w:i w:val="0"/>
          <w:iCs w:val="0"/>
          <w:sz w:val="18"/>
          <w:szCs w:val="18"/>
        </w:rPr>
      </w:pPr>
      <w:proofErr w:type="spellStart"/>
      <w:r>
        <w:rPr>
          <w:rFonts w:ascii="Times New Roman" w:hAnsi="Times New Roman" w:cs="Times New Roman"/>
          <w:i w:val="0"/>
          <w:iCs w:val="0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i w:val="0"/>
          <w:iCs w:val="0"/>
          <w:sz w:val="18"/>
          <w:szCs w:val="18"/>
        </w:rPr>
        <w:t>FSEC</w:t>
      </w:r>
      <w:proofErr w:type="spellEnd"/>
      <w:r>
        <w:rPr>
          <w:rFonts w:ascii="Times New Roman" w:hAnsi="Times New Roman" w:cs="Times New Roman"/>
          <w:i w:val="0"/>
          <w:iCs w:val="0"/>
          <w:sz w:val="18"/>
          <w:szCs w:val="18"/>
        </w:rPr>
        <w:t>=five-flavor sophora enteric-coated capsule</w:t>
      </w:r>
    </w:p>
    <w:p w14:paraId="03B04D61" w14:textId="77777777" w:rsidR="00BC07AE" w:rsidRDefault="00000000">
      <w:pPr>
        <w:rPr>
          <w:rFonts w:ascii="Times New Roman" w:hAnsi="Times New Roman" w:cs="Times New Roman"/>
          <w:i w:val="0"/>
          <w:iCs w:val="0"/>
          <w:sz w:val="18"/>
          <w:szCs w:val="18"/>
        </w:rPr>
      </w:pPr>
      <w:r>
        <w:rPr>
          <w:rFonts w:ascii="Times New Roman" w:hAnsi="Times New Roman" w:cs="Times New Roman"/>
          <w:i w:val="0"/>
          <w:iCs w:val="0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i w:val="0"/>
          <w:iCs w:val="0"/>
          <w:sz w:val="18"/>
          <w:szCs w:val="18"/>
        </w:rPr>
        <w:t>5-ASA=5-aminosalicylic acid</w:t>
      </w:r>
    </w:p>
    <w:p w14:paraId="1D954321" w14:textId="77777777" w:rsidR="00BC07AE" w:rsidRDefault="00000000">
      <w:pPr>
        <w:rPr>
          <w:rFonts w:ascii="Times New Roman" w:hAnsi="Times New Roman" w:cs="Times New Roman"/>
          <w:i w:val="0"/>
          <w:iCs w:val="0"/>
          <w:sz w:val="18"/>
          <w:szCs w:val="18"/>
        </w:rPr>
      </w:pPr>
      <w:proofErr w:type="spellStart"/>
      <w:r>
        <w:rPr>
          <w:rFonts w:ascii="Times New Roman" w:hAnsi="Times New Roman" w:cs="Times New Roman"/>
          <w:i w:val="0"/>
          <w:iCs w:val="0"/>
          <w:sz w:val="18"/>
          <w:szCs w:val="18"/>
          <w:vertAlign w:val="superscript"/>
        </w:rPr>
        <w:t>f</w:t>
      </w:r>
      <w:r>
        <w:rPr>
          <w:rFonts w:ascii="Times New Roman" w:hAnsi="Times New Roman" w:cs="Times New Roman"/>
          <w:i w:val="0"/>
          <w:iCs w:val="0"/>
          <w:sz w:val="18"/>
          <w:szCs w:val="18"/>
        </w:rPr>
        <w:t>TNF</w:t>
      </w:r>
      <w:proofErr w:type="spellEnd"/>
      <w:r>
        <w:rPr>
          <w:rFonts w:ascii="Times New Roman" w:hAnsi="Times New Roman" w:cs="Times New Roman"/>
          <w:i w:val="0"/>
          <w:iCs w:val="0"/>
          <w:sz w:val="18"/>
          <w:szCs w:val="18"/>
        </w:rPr>
        <w:t>-α=tumor necrosis factor-alpha</w:t>
      </w:r>
    </w:p>
    <w:sectPr w:rsidR="00BC07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1D37591"/>
    <w:rsid w:val="00203D81"/>
    <w:rsid w:val="003A2491"/>
    <w:rsid w:val="00B90A65"/>
    <w:rsid w:val="00BC07AE"/>
    <w:rsid w:val="272571C7"/>
    <w:rsid w:val="2CA351A4"/>
    <w:rsid w:val="61D37591"/>
    <w:rsid w:val="63030AA9"/>
    <w:rsid w:val="70830848"/>
    <w:rsid w:val="71014A6E"/>
    <w:rsid w:val="792D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293D64C"/>
  <w15:docId w15:val="{8BD0D087-7DF1-5F43-9744-48D55137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mbria Math" w:eastAsiaTheme="minorEastAsia" w:hAnsi="Cambria Math" w:cstheme="minorBidi"/>
      <w:i/>
      <w:iCs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jun Bu</dc:creator>
  <cp:lastModifiedBy>Janel Pangilinan (JMIR)</cp:lastModifiedBy>
  <cp:revision>2</cp:revision>
  <dcterms:created xsi:type="dcterms:W3CDTF">2025-12-05T23:55:00Z</dcterms:created>
  <dcterms:modified xsi:type="dcterms:W3CDTF">2025-12-05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3E88AD667C0486D972EA9D0A23EACAD_13</vt:lpwstr>
  </property>
  <property fmtid="{D5CDD505-2E9C-101B-9397-08002B2CF9AE}" pid="4" name="KSOTemplateDocerSaveRecord">
    <vt:lpwstr>eyJoZGlkIjoiOWVlYzk1MzQwNDEyZGI4ZWY1ODg0ZmU1ZDhjZjNkNTQiLCJ1c2VySWQiOiI2NTE4MjA3MDkifQ==</vt:lpwstr>
  </property>
</Properties>
</file>